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CBD" w:rsidRPr="00B57CDD" w:rsidRDefault="00986CBD" w:rsidP="00986CBD">
      <w:pPr>
        <w:pStyle w:val="Beschriftung"/>
      </w:pPr>
      <w:bookmarkStart w:id="0" w:name="_Ref356209466"/>
      <w:bookmarkStart w:id="1" w:name="_Toc368598731"/>
      <w:bookmarkStart w:id="2" w:name="_Ref358647041"/>
      <w:r>
        <w:t>Table S</w:t>
      </w:r>
      <w:bookmarkEnd w:id="0"/>
      <w:r w:rsidR="0072530A">
        <w:t>9</w:t>
      </w:r>
      <w:r>
        <w:t>. GO terms enrichment of the top 1% iHS windows in Colla</w:t>
      </w:r>
      <w:r w:rsidR="003B2E4F">
        <w:t>s</w:t>
      </w:r>
      <w:r>
        <w:t xml:space="preserve"> with EASE-score &lt;0.01</w:t>
      </w:r>
      <w:bookmarkEnd w:id="1"/>
      <w:bookmarkEnd w:id="2"/>
      <w:r w:rsidR="003B2E4F">
        <w:t>.</w:t>
      </w:r>
    </w:p>
    <w:tbl>
      <w:tblPr>
        <w:tblW w:w="8554" w:type="dxa"/>
        <w:tblInd w:w="93" w:type="dxa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1858"/>
        <w:gridCol w:w="863"/>
        <w:gridCol w:w="4820"/>
        <w:gridCol w:w="1013"/>
      </w:tblGrid>
      <w:tr w:rsidR="00986CBD" w:rsidRPr="006A1F94" w:rsidTr="0044661E">
        <w:trPr>
          <w:trHeight w:val="20"/>
          <w:tblHeader/>
        </w:trPr>
        <w:tc>
          <w:tcPr>
            <w:tcW w:w="1858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EASE -s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core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GO term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Enriched genes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Aging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68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telomerase activity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/8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Apoptosis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3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negative regulation of apoptot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/430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4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negative regulation of programmed cell death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/435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20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negative regulation of cell death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/452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2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nti-apoptosi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/179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77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apoptot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0/820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88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programmed cell death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0/831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Cell proliferation/ development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6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cell prolifer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3/828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2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negative regulation of cell prolifer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4/401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4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ell cycle phase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2/338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56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cell cycle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5/507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87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ell cycle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2/371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9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anatomical structure morphogenesi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3/426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91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cell cycle arrest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/178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99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tissue development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2/378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DNA regulation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3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equence-specific DNA binding transcription factor activity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9/644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4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nucleic acid binding transcription factor activity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9/646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4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chromosome organiz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/ 60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4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ory region DNA binding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/245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4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ory region nucleic acid binding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/245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8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transcription, DNA-dependent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4/1611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hromatin modific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/260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40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transcription regulatory region DNA binding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/238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49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histone modific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/158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51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ovalent chromatin modific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/159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58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ositive regulation of histone modific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/26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60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sequence-specific DNA binding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4/457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77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gene express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5/1823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transferase activity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0/1137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hromosome organiz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6/391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transferase activity, transferring acyl group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/167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N-acyltransferase activity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/70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hromatin organiz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3/301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9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ositive regulation of chromosome organiz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/30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9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multi-organism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/517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1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N-acetyltransferase activity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/ 57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1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atalytic activity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9/2689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organelle organiz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6/1069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6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cell adhes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/207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7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transferase activity, transferring acyl groups other than amino-acyl group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/130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8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macromolecule modific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9/1275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9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ell cycle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/555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RNA biosynthet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4/1619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22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rotein modification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8/1223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23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rotein heterodimerization activity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/219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24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cetyltransferase activity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6/69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27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enzyme regulator activity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8/630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31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ositive regulation of nucleobase-containing compound metabol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1/813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32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negative regulation of biological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6/1805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General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44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DNA metabol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4/440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47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enzyme activator activity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/291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53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ellular response to cytokine stimulu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0/249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56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cellular macromolecule biosynthet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4/1717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61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ositive regulation of cellular biosynthet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1/863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62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negative regulation of nucleobase-containing compound metabol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/626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69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ositive regulation of biosynthet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1/873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78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macromolecule biosynthet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4/1752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8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macromolecular complex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7/1978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89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negative regulation of developmental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2/372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90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transferase activity, transferring phosphorus-containing group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/652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91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DNA binding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7/1284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92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eptidyl-amino acid modific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/322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100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sponse to cytokine stimulu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/326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Heart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ardiac ventricle form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/10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7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ardiac chamber form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/11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Immune response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sponse to viru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/126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ellular response to interleukin-1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/27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7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sponse to other organism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/216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Ion related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49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ion transmembrane transport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/158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Metabolism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1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arbohydrate metabol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6/473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1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atabol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5/982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1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hydrolase activity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8/580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4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ositive regulation of hydrolase activity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4/384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8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macromolecule glycosyl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/170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8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rotein glycosyl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/170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8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glycosyl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/170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32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ellular carbohydrate metabol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3/372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5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ellular protein metabol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0/1439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6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nucleobase-containing compound metabol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6/1877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67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hydrolase activity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9/1389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7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rotein O-linked glycosyla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/57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97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rotein metabol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3/1705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Morphogenesis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63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artilage development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/54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Nitrogen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37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ositive regulation of nitrogen compound metabol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1/827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72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negative regulation of nitrogen compound metabol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7/636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89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nitrogen compound metabol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RNA regulation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29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RNA metabol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4/1654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8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negative regulation of transcription from RNA polymerase II promoter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1/318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87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gulation of transcription from RNA polymerase II promoter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9/769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RNA regulation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9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ositive regulation of RNA metabolic proc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8/715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t>Stress response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7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ellular response to str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0/663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0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sponse to DNA damage stimulu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4/372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23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ellular response to abiotic stimulu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7/101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24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sponse to oxidative str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/178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8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response to stress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8/1345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 w:val="restart"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Structure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membrane part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5/2829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endoplasmic reticulum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9/494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3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integral to membrane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7/2397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3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hromosomal part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4/323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intrinsic to membrane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47/2443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nucleoplasm part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8/543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intrinsic to plasma membrane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2/761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7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rotein complex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7/1743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09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integral to plasma membrane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1/733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3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apical plasma membrane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9/161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14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lasma membrane part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29/1252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22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hromati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/136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56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perinuclear region of cytoplasm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2/349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58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nuclear chromosome part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8/163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insoluble fractio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8/687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79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organelle part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51/3061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91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nuclear part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3/1698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97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nucleoplasm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16/599</w:t>
            </w:r>
          </w:p>
        </w:tc>
      </w:tr>
      <w:tr w:rsidR="00986CBD" w:rsidRPr="00777525" w:rsidTr="0044661E">
        <w:trPr>
          <w:trHeight w:val="20"/>
        </w:trPr>
        <w:tc>
          <w:tcPr>
            <w:tcW w:w="1858" w:type="dxa"/>
            <w:vMerge/>
            <w:shd w:val="clear" w:color="auto" w:fill="auto"/>
            <w:noWrap/>
            <w:vAlign w:val="center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0.0099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986CBD" w:rsidRPr="00EB6F7A" w:rsidRDefault="00986CBD" w:rsidP="0044661E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cohesin complex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:rsidR="00986CBD" w:rsidRPr="00EB6F7A" w:rsidRDefault="00986CBD" w:rsidP="0044661E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</w:pPr>
            <w:r w:rsidRPr="00EB6F7A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GB"/>
              </w:rPr>
              <w:t>3/10</w:t>
            </w:r>
          </w:p>
        </w:tc>
      </w:tr>
    </w:tbl>
    <w:p w:rsidR="00986CBD" w:rsidRDefault="00986CBD" w:rsidP="00986CBD"/>
    <w:p w:rsidR="00B20ED5" w:rsidRDefault="0072530A"/>
    <w:sectPr w:rsidR="00B20ED5" w:rsidSect="00432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86CBD"/>
    <w:rsid w:val="001D2F11"/>
    <w:rsid w:val="00336005"/>
    <w:rsid w:val="003A3ADB"/>
    <w:rsid w:val="003B2E4F"/>
    <w:rsid w:val="004321E8"/>
    <w:rsid w:val="0072530A"/>
    <w:rsid w:val="008B66B4"/>
    <w:rsid w:val="00986CBD"/>
    <w:rsid w:val="009A616E"/>
    <w:rsid w:val="009C3234"/>
    <w:rsid w:val="009E284B"/>
    <w:rsid w:val="00A17D6E"/>
    <w:rsid w:val="00A908B1"/>
    <w:rsid w:val="00B14E61"/>
    <w:rsid w:val="00C91392"/>
    <w:rsid w:val="00C966A2"/>
    <w:rsid w:val="00D9066C"/>
    <w:rsid w:val="00DA341A"/>
    <w:rsid w:val="00E226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6CBD"/>
    <w:pPr>
      <w:spacing w:after="0" w:line="360" w:lineRule="auto"/>
      <w:jc w:val="both"/>
    </w:pPr>
    <w:rPr>
      <w:rFonts w:ascii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986CBD"/>
    <w:pPr>
      <w:keepNext/>
      <w:tabs>
        <w:tab w:val="left" w:pos="2694"/>
      </w:tabs>
      <w:spacing w:after="120" w:line="240" w:lineRule="auto"/>
      <w:ind w:left="851" w:hanging="851"/>
      <w:jc w:val="left"/>
    </w:pPr>
    <w:rPr>
      <w:rFonts w:eastAsia="Times New Roman" w:cs="Times New Roman"/>
      <w:b/>
      <w:bCs/>
      <w:sz w:val="20"/>
      <w:szCs w:val="18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986CBD"/>
    <w:rPr>
      <w:rFonts w:ascii="Calibri" w:eastAsia="Times New Roman" w:hAnsi="Calibri" w:cs="Times New Roman"/>
      <w:b/>
      <w:bCs/>
      <w:sz w:val="20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0</Words>
  <Characters>4960</Characters>
  <Application>Microsoft Office Word</Application>
  <DocSecurity>0</DocSecurity>
  <Lines>41</Lines>
  <Paragraphs>11</Paragraphs>
  <ScaleCrop>false</ScaleCrop>
  <Company/>
  <LinksUpToDate>false</LinksUpToDate>
  <CharactersWithSpaces>5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4</cp:revision>
  <dcterms:created xsi:type="dcterms:W3CDTF">2013-12-02T13:28:00Z</dcterms:created>
  <dcterms:modified xsi:type="dcterms:W3CDTF">2014-02-26T15:27:00Z</dcterms:modified>
</cp:coreProperties>
</file>